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4331"/>
        <w:tblW w:w="98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42"/>
        <w:gridCol w:w="142"/>
        <w:gridCol w:w="566"/>
        <w:gridCol w:w="567"/>
        <w:gridCol w:w="567"/>
        <w:gridCol w:w="566"/>
        <w:gridCol w:w="884"/>
        <w:gridCol w:w="185"/>
        <w:gridCol w:w="849"/>
        <w:gridCol w:w="141"/>
        <w:gridCol w:w="1138"/>
        <w:gridCol w:w="1134"/>
      </w:tblGrid>
      <w:tr w:rsidR="00BE589C" w:rsidRPr="006B57A5" w14:paraId="4A7D4591" w14:textId="77777777" w:rsidTr="00586CE4">
        <w:trPr>
          <w:trHeight w:val="310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3F52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  <w:tc>
          <w:tcPr>
            <w:tcW w:w="24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F985" w14:textId="5A6DCB4C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H.</w:t>
            </w: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sp</w:t>
            </w:r>
            <w:proofErr w:type="spellEnd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16CB" w14:textId="154894BB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sp</w:t>
            </w:r>
            <w:proofErr w:type="spellEnd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3B6B" w14:textId="229E1DFE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sp</w:t>
            </w:r>
            <w:proofErr w:type="spellEnd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5143" w14:textId="3DC739DE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6B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svalbardensis</w:t>
            </w:r>
            <w:proofErr w:type="spellEnd"/>
          </w:p>
        </w:tc>
      </w:tr>
      <w:tr w:rsidR="00216FF2" w:rsidRPr="006B57A5" w14:paraId="24C7551A" w14:textId="77777777" w:rsidTr="00586CE4">
        <w:trPr>
          <w:trHeight w:val="31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976E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Fatty</w:t>
            </w:r>
            <w:proofErr w:type="spellEnd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acids</w:t>
            </w:r>
            <w:proofErr w:type="spellEnd"/>
          </w:p>
        </w:tc>
        <w:tc>
          <w:tcPr>
            <w:tcW w:w="24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822F1" w14:textId="7DA14763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WP203</w:t>
            </w:r>
            <w:r w:rsidR="00216FF2"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f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13212" w14:textId="1628E3D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WP395</w:t>
            </w:r>
            <w:r w:rsidR="00216FF2"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f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AB10E" w14:textId="0B960ACC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WP401</w:t>
            </w:r>
            <w:r w:rsidR="00216FF2"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76217" w14:textId="1C15711E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WP301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AFDCD" w14:textId="39B97DA2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WP301f</w:t>
            </w:r>
          </w:p>
        </w:tc>
      </w:tr>
      <w:tr w:rsidR="00216FF2" w:rsidRPr="006B57A5" w14:paraId="7843514C" w14:textId="77777777" w:rsidTr="00586CE4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87FB2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F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77A72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T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15CC1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N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01CD3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P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E93C8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GL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84448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TL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07C2F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TL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904FE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T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17005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TL</w:t>
            </w:r>
          </w:p>
        </w:tc>
      </w:tr>
      <w:tr w:rsidR="00216FF2" w:rsidRPr="006B57A5" w14:paraId="015C6F60" w14:textId="77777777" w:rsidTr="00586CE4">
        <w:trPr>
          <w:trHeight w:val="32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B683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4: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9AA1" w14:textId="218A3ED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E091" w14:textId="67A7686A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D87E" w14:textId="18BB8218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AD2DFF" w14:textId="3324C1B7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CA4968" w14:textId="4BDA5A5D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EF659" w14:textId="748E9D3D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ED6675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.4±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8432" w14:textId="55F7820A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</w:tr>
      <w:tr w:rsidR="00216FF2" w:rsidRPr="006B57A5" w14:paraId="26248ABA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5711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5:0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12ED" w14:textId="7B689849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D4AF" w14:textId="4EDE2BA3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F519" w14:textId="1A6AADBB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E8A69" w14:textId="3DAD847F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60BF2D" w14:textId="1A5F10C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303CD" w14:textId="2988DB54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05C33D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1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FC70F" w14:textId="48E01A5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</w:tr>
      <w:tr w:rsidR="00216FF2" w:rsidRPr="006B57A5" w14:paraId="1330A7BF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DA35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: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1EE2" w14:textId="040067E9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B911" w14:textId="063E852D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8968" w14:textId="3236E04C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EB3884" w14:textId="3157121A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E402B6" w14:textId="1FB4CE09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8C32E" w14:textId="426656E6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7484FE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8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D07A" w14:textId="090E455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</w:tr>
      <w:tr w:rsidR="00216FF2" w:rsidRPr="006B57A5" w14:paraId="49D0CC2B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128B" w14:textId="275AD71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i16:0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3544" w14:textId="53BB1820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C3238" w14:textId="20049669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F50E0" w14:textId="5AA02D80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9EACF8" w14:textId="5E9059D0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E68DC" w14:textId="78577F40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96D54" w14:textId="5A74E683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140C34" w14:textId="732CEF0B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F4D0" w14:textId="162FDDD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</w:tr>
      <w:tr w:rsidR="00216FF2" w:rsidRPr="006B57A5" w14:paraId="5BCE38FB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89EB0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:1 (9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B475" w14:textId="57F95500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3C346" w14:textId="351245AE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14F1" w14:textId="1CC640C8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B4A73" w14:textId="7C286776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140302" w14:textId="49D7F080" w:rsidR="00BE589C" w:rsidRPr="006B57A5" w:rsidRDefault="0044127E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C4267D" w14:textId="37C5511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055D2F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6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8A66" w14:textId="77D4C7B5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</w:tr>
      <w:tr w:rsidR="00216FF2" w:rsidRPr="006B57A5" w14:paraId="18577B28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CB6E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:2 (7Z, 10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4F110" w14:textId="62F07397" w:rsidR="00BE589C" w:rsidRPr="006B57A5" w:rsidRDefault="0044127E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ABD5" w14:textId="5FB8EC47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ECFB" w14:textId="108B4638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C5AE2" w14:textId="2BC4F85B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077A21" w14:textId="1C5D059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E4F84B" w14:textId="412F82C4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16007B" w14:textId="4FE93F60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411B" w14:textId="0FFBB18D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</w:tr>
      <w:tr w:rsidR="00216FF2" w:rsidRPr="006B57A5" w14:paraId="211C5B3C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C78E8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:3 (7Z, 107, 13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5225" w14:textId="6C473119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24A4" w14:textId="326C44BB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58131" w14:textId="7EACA5FD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A17EE" w14:textId="32513499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F4EB37" w14:textId="188CADCC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06A14" w14:textId="7EAEECD1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27DF2" w14:textId="7074E7B0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9059" w14:textId="6B7C2772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</w:tr>
      <w:tr w:rsidR="00216FF2" w:rsidRPr="006B57A5" w14:paraId="0A52D8E2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C96A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:4 (4Z,7Z,19Z,13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BF52" w14:textId="0BF33CCA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A880" w14:textId="4981398D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E5C8" w14:textId="21BAEB95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DAF4BC" w14:textId="086FF88A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EBAA4A" w14:textId="4E3D7376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F09220" w14:textId="3EDC4ED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22CD23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486C3" w14:textId="0DC15543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</w:tr>
      <w:tr w:rsidR="00216FF2" w:rsidRPr="006B57A5" w14:paraId="32EB3982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1B43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7:0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DA5EA" w14:textId="16DF920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F446" w14:textId="28730D9F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FB57" w14:textId="5A137D55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4379C" w14:textId="3BE8B023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63105" w14:textId="13B79F51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233C06" w14:textId="0C7B052C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C2764B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0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D2FE" w14:textId="4606A9BA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</w:t>
            </w:r>
          </w:p>
        </w:tc>
      </w:tr>
      <w:tr w:rsidR="00216FF2" w:rsidRPr="006B57A5" w14:paraId="4180C8C8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04E6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: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A8C5" w14:textId="1DBC2538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9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76C4" w14:textId="4C3E9435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17F0" w14:textId="0DCC6ABB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D9511D" w14:textId="45962DDC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9BA5A" w14:textId="54411169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3EC8FD" w14:textId="28261111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B177E3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2±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218D" w14:textId="01EA4D7C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</w:tr>
      <w:tr w:rsidR="00216FF2" w:rsidRPr="006B57A5" w14:paraId="468876EE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38118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:1 (9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206E" w14:textId="710E4214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4E3F7" w14:textId="047C9984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3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69ED" w14:textId="76D1D573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BE71DA" w14:textId="5C3F54CA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2A059" w14:textId="762AAD48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6E3C65" w14:textId="06C702D0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2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0F9BCD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.6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C848" w14:textId="07683598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</w:tr>
      <w:tr w:rsidR="00216FF2" w:rsidRPr="006B57A5" w14:paraId="694A4503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5D34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:1 (11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7E70" w14:textId="58C2A19E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273EB" w14:textId="709C2D26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C10F" w14:textId="1E6F7D1E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1C2941" w14:textId="3A4D5C6F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75D10" w14:textId="66CE97E8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69D601" w14:textId="38EFD086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4397C4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2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1346" w14:textId="04927EEE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</w:tr>
      <w:tr w:rsidR="00216FF2" w:rsidRPr="006B57A5" w14:paraId="193A7E90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66319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:2 (9Z, 12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9C35" w14:textId="66AA6BF5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8D33" w14:textId="0169E57F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9F3E" w14:textId="1E8FAAC4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BCC77" w14:textId="5A060585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FBAE2" w14:textId="379B33D5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415F24" w14:textId="474048C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EBEF9F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.5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973C" w14:textId="674B5A80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</w:tr>
      <w:tr w:rsidR="00216FF2" w:rsidRPr="006B57A5" w14:paraId="2CC7FF45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22C4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:3 (6Z, 9Z, 12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ABD9" w14:textId="1A5B57A2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5403" w14:textId="4FA8FFF5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CC910" w14:textId="4DB653E9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A39B6" w14:textId="2F6CA153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A4DF38" w14:textId="77DC9320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145AF5" w14:textId="6D1155A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F24D43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1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B82A" w14:textId="1934FC86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</w:tr>
      <w:tr w:rsidR="00216FF2" w:rsidRPr="006B57A5" w14:paraId="21A6AA6D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8D602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:3 (9Z, 12Z, 15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B954" w14:textId="010C0CD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CAF9" w14:textId="6C250D3D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764E2" w14:textId="103978D5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6154F" w14:textId="4106DF77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9C3E0E" w14:textId="3F8BAE93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058E6E" w14:textId="725F7473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35E8A8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6±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2E93" w14:textId="42149FE6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</w:tr>
      <w:tr w:rsidR="00216FF2" w:rsidRPr="006B57A5" w14:paraId="58C77A14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D617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:4 (6Z, 9Z, 12Z, 15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F691" w14:textId="7B8F62A5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0D3B9" w14:textId="2D7C8097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18C8" w14:textId="5A55077C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5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E6974" w14:textId="048AB5F9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F06057" w14:textId="0C153C6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CDFFF" w14:textId="4024B8E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9ECD0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5.7±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C3BA" w14:textId="3E9B503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2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</w:tr>
      <w:tr w:rsidR="00216FF2" w:rsidRPr="006B57A5" w14:paraId="27E9EFF6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BAB8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0:2 (11Z, 14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22CD" w14:textId="43B5B637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D2FC" w14:textId="429BC894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F673" w14:textId="6CEEBE8F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9958A4" w14:textId="6375595B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A74A1" w14:textId="44151E43" w:rsidR="00BE589C" w:rsidRPr="006B57A5" w:rsidRDefault="0044127E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7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9114A" w14:textId="69633861" w:rsidR="00BE589C" w:rsidRPr="006B57A5" w:rsidRDefault="0044127E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7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6924B1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3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67DA" w14:textId="60F4799D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</w:tr>
      <w:tr w:rsidR="00216FF2" w:rsidRPr="006B57A5" w14:paraId="1799B044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7B12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0:3 (8Z, 11Z, 14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3F0D" w14:textId="2D1C36F2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A393" w14:textId="323E4F34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40DAE" w14:textId="1E0171D0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ED866E" w14:textId="05921943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4B08F9" w14:textId="3BE0D0FA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A3F838" w14:textId="1910C775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766C49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2±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14BF" w14:textId="436B92D9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</w:tr>
      <w:tr w:rsidR="00216FF2" w:rsidRPr="006B57A5" w14:paraId="52ADA6EE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E21D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0:3 (11Z, 14Z, 17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6254" w14:textId="2E74A906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0AA7" w14:textId="6592FA5D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9636" w14:textId="6E98AFCF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784E4" w14:textId="353A3283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1C844" w14:textId="314664FB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C9D56" w14:textId="7C859729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0CD4C4" w14:textId="077AAEA4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4BF4" w14:textId="7D1D93F1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</w:tr>
      <w:tr w:rsidR="00216FF2" w:rsidRPr="006B57A5" w14:paraId="42036A00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E9C0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0:4 (5Z, 8Z, 11Z, 14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5D2B" w14:textId="4C850D1E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FC2F" w14:textId="392C3E16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26E72" w14:textId="2B3C61BB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E3B6F3" w14:textId="582EB9FA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EE5036" w14:textId="37795D2E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87E97B" w14:textId="5862BF7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14E08F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3±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B5BA" w14:textId="01BEB7F1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</w:tr>
      <w:tr w:rsidR="00216FF2" w:rsidRPr="006B57A5" w14:paraId="668C10DA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5C24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0:5 (5Z, 8Z, 11Z, 14Z, 17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9843" w14:textId="27550BBF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0B3E" w14:textId="25D9D2BE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3F9D" w14:textId="23279FEF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5C27B3" w14:textId="3743AE0D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BEAAC" w14:textId="043028D2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16B103" w14:textId="032D292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91828D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7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397C" w14:textId="6DD10F6D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</w:tr>
      <w:tr w:rsidR="00216FF2" w:rsidRPr="006B57A5" w14:paraId="7D91004F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6DFD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2:5 (7Z, 10Z, 13Z, 16Z, 19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40E1" w14:textId="04B05BAF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4B388" w14:textId="4D284D1A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404C" w14:textId="564E8FC1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77FEB" w14:textId="4B874C79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3522E" w14:textId="66DDDF8F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4998F" w14:textId="203544FC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33DDAF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,3±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C8180" w14:textId="0D16EAEC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</w:tr>
      <w:tr w:rsidR="00216FF2" w:rsidRPr="006B57A5" w14:paraId="1459E654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DDB8" w14:textId="77777777" w:rsidR="00BE589C" w:rsidRPr="006B57A5" w:rsidRDefault="00BE589C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2:6 (4Z, 7Z, 10Z, 13Z, 16Z, 19Z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C1F9" w14:textId="46C84D8D" w:rsidR="00BE589C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370A" w14:textId="33EAE6DE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3C59" w14:textId="19C82928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4E145" w14:textId="72AF02A9" w:rsidR="00BE589C" w:rsidRPr="006B57A5" w:rsidRDefault="00BE589C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F30416" w14:textId="61BB2C93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088AD" w14:textId="579CA29A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</w:t>
            </w:r>
            <w:r w:rsidR="00EA7277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B80FAB" w14:textId="77777777" w:rsidR="00BE589C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.2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DD26" w14:textId="65EAAF20" w:rsidR="00216FF2" w:rsidRPr="006B57A5" w:rsidRDefault="00BE589C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</w:tr>
      <w:tr w:rsidR="00216FF2" w:rsidRPr="006B57A5" w14:paraId="5A38C8C0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087B9" w14:textId="2EE834FA" w:rsidR="00216FF2" w:rsidRPr="006B57A5" w:rsidRDefault="00216FF2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AF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397D5" w14:textId="32C7877B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3.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46EC4" w14:textId="736C6C83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A2B5F" w14:textId="531C3C56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5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5EB102" w14:textId="6CC0B5C6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9.7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B956DF" w14:textId="7CBAEC3F" w:rsidR="00216FF2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4.8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A4664E2" w14:textId="17E87F7F" w:rsidR="00216FF2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3.7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98EA9A" w14:textId="41E8C76A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CC7C6" w14:textId="2937BC6F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9.0</w:t>
            </w:r>
          </w:p>
        </w:tc>
      </w:tr>
      <w:tr w:rsidR="00216FF2" w:rsidRPr="006B57A5" w14:paraId="52ED5C35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DB6FB" w14:textId="7374D62E" w:rsidR="00216FF2" w:rsidRPr="006B57A5" w:rsidRDefault="00216FF2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MUF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191E1" w14:textId="7E404758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2.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61E49" w14:textId="657788B9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49D2D" w14:textId="4AE41412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8EAC33" w14:textId="038C8C9F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7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710D3F" w14:textId="435CF002" w:rsidR="00216FF2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1.2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16193B" w14:textId="47D07E62" w:rsidR="00216FF2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2.8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AD2C346" w14:textId="50B4E75F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A4246" w14:textId="5CDCE6CA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.0</w:t>
            </w:r>
          </w:p>
        </w:tc>
      </w:tr>
      <w:tr w:rsidR="00216FF2" w:rsidRPr="006B57A5" w14:paraId="59DA0C89" w14:textId="77777777" w:rsidTr="00586CE4">
        <w:trPr>
          <w:trHeight w:val="310"/>
        </w:trPr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F2E0FB" w14:textId="660D1534" w:rsidR="00216FF2" w:rsidRPr="006B57A5" w:rsidRDefault="00216FF2" w:rsidP="00586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UF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ADF106" w14:textId="622F9476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3.</w:t>
            </w:r>
            <w:r w:rsidR="007F5965"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044621" w14:textId="147F57E8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031662" w14:textId="6950439C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0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7EA8DB" w14:textId="09DDD161" w:rsidR="00216FF2" w:rsidRPr="006B57A5" w:rsidRDefault="00964444" w:rsidP="00586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4.6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0D21E" w14:textId="5B586119" w:rsidR="00216FF2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4.0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29ACC6" w14:textId="5A496B7F" w:rsidR="00216FF2" w:rsidRPr="006B57A5" w:rsidRDefault="007F5965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3.5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DD62D00" w14:textId="11C01F04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89499F" w14:textId="37CB4285" w:rsidR="00216FF2" w:rsidRPr="006B57A5" w:rsidRDefault="00CB3412" w:rsidP="0058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6B57A5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3.0</w:t>
            </w:r>
          </w:p>
        </w:tc>
      </w:tr>
    </w:tbl>
    <w:p w14:paraId="0F5BA9C8" w14:textId="52708112" w:rsidR="007B579A" w:rsidRPr="006B57A5" w:rsidRDefault="00216FF2" w:rsidP="006B57A5">
      <w:pPr>
        <w:spacing w:line="360" w:lineRule="auto"/>
        <w:rPr>
          <w:rFonts w:ascii="Times New Roman" w:hAnsi="Times New Roman" w:cs="Times New Roman"/>
        </w:rPr>
      </w:pPr>
      <w:r w:rsidRPr="006B57A5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2799D" w:rsidRPr="006B57A5">
        <w:rPr>
          <w:rFonts w:ascii="Times New Roman" w:hAnsi="Times New Roman" w:cs="Times New Roman"/>
          <w:b/>
          <w:bCs/>
          <w:lang w:val="en-GB"/>
        </w:rPr>
        <w:t>S</w:t>
      </w:r>
      <w:r w:rsidR="002A0649" w:rsidRPr="006B57A5">
        <w:rPr>
          <w:rFonts w:ascii="Times New Roman" w:hAnsi="Times New Roman" w:cs="Times New Roman"/>
          <w:b/>
          <w:bCs/>
          <w:lang w:val="en-GB"/>
        </w:rPr>
        <w:t>4</w:t>
      </w:r>
      <w:r w:rsidRPr="006B57A5">
        <w:rPr>
          <w:rFonts w:ascii="Times New Roman" w:hAnsi="Times New Roman" w:cs="Times New Roman"/>
          <w:b/>
          <w:bCs/>
          <w:lang w:val="en-GB"/>
        </w:rPr>
        <w:t>.</w:t>
      </w:r>
      <w:r w:rsidRPr="006B57A5">
        <w:rPr>
          <w:rFonts w:ascii="Times New Roman" w:hAnsi="Times New Roman" w:cs="Times New Roman"/>
          <w:lang w:val="en-GB"/>
        </w:rPr>
        <w:t xml:space="preserve"> Cellular fatty acid composition of </w:t>
      </w:r>
      <w:proofErr w:type="spellStart"/>
      <w:r w:rsidRPr="006B57A5">
        <w:rPr>
          <w:rFonts w:ascii="Times New Roman" w:hAnsi="Times New Roman" w:cs="Times New Roman"/>
          <w:i/>
          <w:iCs/>
          <w:lang w:val="en-GB"/>
        </w:rPr>
        <w:t>Hydrurus</w:t>
      </w:r>
      <w:proofErr w:type="spellEnd"/>
      <w:r w:rsidRPr="006B57A5">
        <w:rPr>
          <w:rFonts w:ascii="Times New Roman" w:hAnsi="Times New Roman" w:cs="Times New Roman"/>
          <w:lang w:val="en-GB"/>
        </w:rPr>
        <w:t xml:space="preserve"> (</w:t>
      </w:r>
      <w:r w:rsidRPr="006B57A5">
        <w:rPr>
          <w:rFonts w:ascii="Times New Roman" w:hAnsi="Times New Roman" w:cs="Times New Roman"/>
          <w:i/>
          <w:iCs/>
          <w:lang w:val="en-GB"/>
        </w:rPr>
        <w:t>H.</w:t>
      </w:r>
      <w:r w:rsidRPr="006B57A5">
        <w:rPr>
          <w:rFonts w:ascii="Times New Roman" w:hAnsi="Times New Roman" w:cs="Times New Roman"/>
          <w:lang w:val="en-GB"/>
        </w:rPr>
        <w:t>)</w:t>
      </w:r>
      <w:r w:rsidRPr="006B57A5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FB4F1F" w:rsidRPr="006B57A5">
        <w:rPr>
          <w:rFonts w:ascii="Times New Roman" w:hAnsi="Times New Roman" w:cs="Times New Roman"/>
          <w:lang w:val="en-GB"/>
        </w:rPr>
        <w:t xml:space="preserve">sp. </w:t>
      </w:r>
      <w:r w:rsidRPr="006B57A5">
        <w:rPr>
          <w:rFonts w:ascii="Times New Roman" w:hAnsi="Times New Roman" w:cs="Times New Roman"/>
          <w:lang w:val="en-GB"/>
        </w:rPr>
        <w:t>field samples (</w:t>
      </w:r>
      <w:r w:rsidRPr="006B57A5">
        <w:rPr>
          <w:rFonts w:ascii="Times New Roman" w:hAnsi="Times New Roman" w:cs="Times New Roman"/>
          <w:i/>
          <w:iCs/>
          <w:lang w:val="en-GB"/>
        </w:rPr>
        <w:t>f</w:t>
      </w:r>
      <w:r w:rsidRPr="006B57A5">
        <w:rPr>
          <w:rFonts w:ascii="Times New Roman" w:hAnsi="Times New Roman" w:cs="Times New Roman"/>
          <w:lang w:val="en-GB"/>
        </w:rPr>
        <w:t>)</w:t>
      </w:r>
      <w:r w:rsidR="00264C8F" w:rsidRPr="006B57A5">
        <w:rPr>
          <w:rFonts w:ascii="Times New Roman" w:hAnsi="Times New Roman" w:cs="Times New Roman"/>
          <w:lang w:val="en-GB"/>
        </w:rPr>
        <w:t>,</w:t>
      </w:r>
      <w:r w:rsidRPr="006B57A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64C8F" w:rsidRPr="006B57A5">
        <w:rPr>
          <w:rFonts w:ascii="Times New Roman" w:hAnsi="Times New Roman" w:cs="Times New Roman"/>
          <w:i/>
          <w:iCs/>
          <w:lang w:val="en-GB"/>
        </w:rPr>
        <w:t>Hydrurus</w:t>
      </w:r>
      <w:proofErr w:type="spellEnd"/>
      <w:r w:rsidR="00264C8F" w:rsidRPr="006B57A5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264C8F" w:rsidRPr="006B57A5">
        <w:rPr>
          <w:rFonts w:ascii="Times New Roman" w:hAnsi="Times New Roman" w:cs="Times New Roman"/>
          <w:i/>
          <w:iCs/>
          <w:lang w:val="en-GB"/>
        </w:rPr>
        <w:t>svalbardensis</w:t>
      </w:r>
      <w:proofErr w:type="spellEnd"/>
      <w:r w:rsidR="00264C8F" w:rsidRPr="006B57A5">
        <w:rPr>
          <w:rFonts w:ascii="Times New Roman" w:hAnsi="Times New Roman" w:cs="Times New Roman"/>
          <w:lang w:val="en-GB"/>
        </w:rPr>
        <w:t xml:space="preserve"> field (</w:t>
      </w:r>
      <w:r w:rsidR="00264C8F" w:rsidRPr="006B57A5">
        <w:rPr>
          <w:rFonts w:ascii="Times New Roman" w:hAnsi="Times New Roman" w:cs="Times New Roman"/>
          <w:i/>
          <w:iCs/>
          <w:lang w:val="en-GB"/>
        </w:rPr>
        <w:t>f</w:t>
      </w:r>
      <w:r w:rsidR="00264C8F" w:rsidRPr="006B57A5">
        <w:rPr>
          <w:rFonts w:ascii="Times New Roman" w:hAnsi="Times New Roman" w:cs="Times New Roman"/>
          <w:lang w:val="en-GB"/>
        </w:rPr>
        <w:t xml:space="preserve">) and </w:t>
      </w:r>
      <w:r w:rsidRPr="006B57A5">
        <w:rPr>
          <w:rFonts w:ascii="Times New Roman" w:hAnsi="Times New Roman" w:cs="Times New Roman"/>
          <w:lang w:val="en-GB"/>
        </w:rPr>
        <w:t>strain (</w:t>
      </w:r>
      <w:r w:rsidRPr="006B57A5">
        <w:rPr>
          <w:rFonts w:ascii="Times New Roman" w:hAnsi="Times New Roman" w:cs="Times New Roman"/>
          <w:i/>
          <w:iCs/>
          <w:lang w:val="en-GB"/>
        </w:rPr>
        <w:t>s</w:t>
      </w:r>
      <w:r w:rsidRPr="006B57A5">
        <w:rPr>
          <w:rFonts w:ascii="Times New Roman" w:hAnsi="Times New Roman" w:cs="Times New Roman"/>
          <w:lang w:val="en-GB"/>
        </w:rPr>
        <w:t xml:space="preserve">) </w:t>
      </w:r>
      <w:r w:rsidR="00264C8F" w:rsidRPr="006B57A5">
        <w:rPr>
          <w:rFonts w:ascii="Times New Roman" w:hAnsi="Times New Roman" w:cs="Times New Roman"/>
          <w:lang w:val="en-GB"/>
        </w:rPr>
        <w:t xml:space="preserve">samples </w:t>
      </w:r>
      <w:r w:rsidRPr="006B57A5">
        <w:rPr>
          <w:rFonts w:ascii="Times New Roman" w:hAnsi="Times New Roman" w:cs="Times New Roman"/>
          <w:lang w:val="en-GB"/>
        </w:rPr>
        <w:t>in [%] of total fatty acids (TL</w:t>
      </w:r>
      <w:r w:rsidRPr="006B57A5">
        <w:rPr>
          <w:rFonts w:ascii="Times New Roman" w:hAnsi="Times New Roman" w:cs="Times New Roman"/>
        </w:rPr>
        <w:t xml:space="preserve">; </w:t>
      </w:r>
      <w:proofErr w:type="spellStart"/>
      <w:r w:rsidRPr="006B57A5">
        <w:rPr>
          <w:rFonts w:ascii="Times New Roman" w:hAnsi="Times New Roman" w:cs="Times New Roman"/>
        </w:rPr>
        <w:t>all</w:t>
      </w:r>
      <w:proofErr w:type="spellEnd"/>
      <w:r w:rsidRPr="006B57A5">
        <w:rPr>
          <w:rFonts w:ascii="Times New Roman" w:hAnsi="Times New Roman" w:cs="Times New Roman"/>
        </w:rPr>
        <w:t xml:space="preserve"> </w:t>
      </w:r>
      <w:proofErr w:type="spellStart"/>
      <w:r w:rsidRPr="006B57A5">
        <w:rPr>
          <w:rFonts w:ascii="Times New Roman" w:hAnsi="Times New Roman" w:cs="Times New Roman"/>
        </w:rPr>
        <w:t>samples</w:t>
      </w:r>
      <w:proofErr w:type="spellEnd"/>
      <w:r w:rsidRPr="006B57A5">
        <w:rPr>
          <w:rFonts w:ascii="Times New Roman" w:hAnsi="Times New Roman" w:cs="Times New Roman"/>
          <w:lang w:val="en-GB"/>
        </w:rPr>
        <w:t>) and in [%] of the three major lipid classes (WP203): Neutral lipids (NL), phospholipids (PL), and glycolipids (GL). The table shows only fatty acids that had abundances greater than 0.1%</w:t>
      </w:r>
      <w:r w:rsidR="00466072" w:rsidRPr="006B57A5">
        <w:rPr>
          <w:rFonts w:ascii="Times New Roman" w:hAnsi="Times New Roman" w:cs="Times New Roman"/>
        </w:rPr>
        <w:t xml:space="preserve">, </w:t>
      </w:r>
      <w:r w:rsidR="00466072" w:rsidRPr="006B57A5">
        <w:rPr>
          <w:rFonts w:ascii="Times New Roman" w:hAnsi="Times New Roman" w:cs="Times New Roman"/>
          <w:lang w:val="en-US"/>
        </w:rPr>
        <w:t>“*” - bacterial contamination</w:t>
      </w:r>
      <w:r w:rsidR="0044127E" w:rsidRPr="006B57A5">
        <w:rPr>
          <w:rFonts w:ascii="Times New Roman" w:hAnsi="Times New Roman" w:cs="Times New Roman"/>
          <w:lang w:val="en-US"/>
        </w:rPr>
        <w:t xml:space="preserve">. </w:t>
      </w:r>
      <w:r w:rsidRPr="006B57A5">
        <w:rPr>
          <w:rFonts w:ascii="Times New Roman" w:hAnsi="Times New Roman" w:cs="Times New Roman"/>
          <w:lang w:val="en-GB"/>
        </w:rPr>
        <w:t>The relative proportion of saturated (SAFA),</w:t>
      </w:r>
      <w:r w:rsidR="00D56547" w:rsidRPr="006B57A5">
        <w:rPr>
          <w:rFonts w:ascii="Times New Roman" w:hAnsi="Times New Roman" w:cs="Times New Roman"/>
          <w:lang w:val="en-GB"/>
        </w:rPr>
        <w:t xml:space="preserve"> </w:t>
      </w:r>
      <w:r w:rsidRPr="006B57A5">
        <w:rPr>
          <w:rFonts w:ascii="Times New Roman" w:hAnsi="Times New Roman" w:cs="Times New Roman"/>
          <w:lang w:val="en-GB"/>
        </w:rPr>
        <w:t>monounsaturated (MUFA), and polyunsaturated (PUFA) fatty acids is also given.</w:t>
      </w:r>
      <w:r w:rsidR="00466072" w:rsidRPr="006B57A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86CE4" w:rsidRPr="00586CE4">
        <w:rPr>
          <w:rFonts w:ascii="Times New Roman" w:hAnsi="Times New Roman" w:cs="Times New Roman"/>
        </w:rPr>
        <w:t>Values</w:t>
      </w:r>
      <w:proofErr w:type="spellEnd"/>
      <w:r w:rsidR="00586CE4" w:rsidRPr="00586CE4">
        <w:rPr>
          <w:rFonts w:ascii="Times New Roman" w:hAnsi="Times New Roman" w:cs="Times New Roman"/>
        </w:rPr>
        <w:t> </w:t>
      </w:r>
      <w:proofErr w:type="spellStart"/>
      <w:r w:rsidR="00586CE4" w:rsidRPr="00586CE4">
        <w:rPr>
          <w:rFonts w:ascii="Times New Roman" w:hAnsi="Times New Roman" w:cs="Times New Roman"/>
        </w:rPr>
        <w:t>of</w:t>
      </w:r>
      <w:proofErr w:type="spellEnd"/>
      <w:r w:rsidR="00586CE4" w:rsidRPr="00586CE4">
        <w:rPr>
          <w:rFonts w:ascii="Times New Roman" w:hAnsi="Times New Roman" w:cs="Times New Roman"/>
        </w:rPr>
        <w:t xml:space="preserve"> WP301 </w:t>
      </w:r>
      <w:proofErr w:type="spellStart"/>
      <w:r w:rsidR="00586CE4" w:rsidRPr="00586CE4">
        <w:rPr>
          <w:rFonts w:ascii="Times New Roman" w:hAnsi="Times New Roman" w:cs="Times New Roman"/>
        </w:rPr>
        <w:t>strain</w:t>
      </w:r>
      <w:proofErr w:type="spellEnd"/>
      <w:r w:rsidR="00586CE4" w:rsidRPr="00586CE4">
        <w:rPr>
          <w:rFonts w:ascii="Times New Roman" w:hAnsi="Times New Roman" w:cs="Times New Roman"/>
        </w:rPr>
        <w:t xml:space="preserve"> are </w:t>
      </w:r>
      <w:proofErr w:type="spellStart"/>
      <w:r w:rsidR="00586CE4" w:rsidRPr="00586CE4">
        <w:rPr>
          <w:rFonts w:ascii="Times New Roman" w:hAnsi="Times New Roman" w:cs="Times New Roman"/>
        </w:rPr>
        <w:t>means</w:t>
      </w:r>
      <w:proofErr w:type="spellEnd"/>
      <w:r w:rsidR="00586CE4" w:rsidRPr="00586CE4">
        <w:rPr>
          <w:rFonts w:ascii="Times New Roman" w:hAnsi="Times New Roman" w:cs="Times New Roman"/>
        </w:rPr>
        <w:t xml:space="preserve"> </w:t>
      </w:r>
      <w:proofErr w:type="spellStart"/>
      <w:r w:rsidR="00586CE4" w:rsidRPr="00586CE4">
        <w:rPr>
          <w:rFonts w:ascii="Times New Roman" w:hAnsi="Times New Roman" w:cs="Times New Roman"/>
        </w:rPr>
        <w:t>of</w:t>
      </w:r>
      <w:proofErr w:type="spellEnd"/>
      <w:r w:rsidR="00586CE4" w:rsidRPr="00586CE4">
        <w:rPr>
          <w:rFonts w:ascii="Times New Roman" w:hAnsi="Times New Roman" w:cs="Times New Roman"/>
        </w:rPr>
        <w:t xml:space="preserve"> </w:t>
      </w:r>
      <w:proofErr w:type="spellStart"/>
      <w:r w:rsidR="00586CE4" w:rsidRPr="00586CE4">
        <w:rPr>
          <w:rFonts w:ascii="Times New Roman" w:hAnsi="Times New Roman" w:cs="Times New Roman"/>
        </w:rPr>
        <w:t>three</w:t>
      </w:r>
      <w:proofErr w:type="spellEnd"/>
      <w:r w:rsidR="00586CE4" w:rsidRPr="00586CE4">
        <w:rPr>
          <w:rFonts w:ascii="Times New Roman" w:hAnsi="Times New Roman" w:cs="Times New Roman"/>
        </w:rPr>
        <w:t xml:space="preserve"> independent </w:t>
      </w:r>
      <w:proofErr w:type="spellStart"/>
      <w:r w:rsidR="00586CE4" w:rsidRPr="00586CE4">
        <w:rPr>
          <w:rFonts w:ascii="Times New Roman" w:hAnsi="Times New Roman" w:cs="Times New Roman"/>
        </w:rPr>
        <w:t>biological</w:t>
      </w:r>
      <w:proofErr w:type="spellEnd"/>
      <w:r w:rsidR="00586CE4" w:rsidRPr="00586CE4">
        <w:rPr>
          <w:rFonts w:ascii="Times New Roman" w:hAnsi="Times New Roman" w:cs="Times New Roman"/>
        </w:rPr>
        <w:t xml:space="preserve"> </w:t>
      </w:r>
      <w:proofErr w:type="spellStart"/>
      <w:r w:rsidR="00586CE4" w:rsidRPr="00586CE4">
        <w:rPr>
          <w:rFonts w:ascii="Times New Roman" w:hAnsi="Times New Roman" w:cs="Times New Roman"/>
        </w:rPr>
        <w:t>replicates</w:t>
      </w:r>
      <w:proofErr w:type="spellEnd"/>
      <w:r w:rsidR="00586CE4" w:rsidRPr="00586CE4">
        <w:rPr>
          <w:rFonts w:ascii="Times New Roman" w:hAnsi="Times New Roman" w:cs="Times New Roman"/>
        </w:rPr>
        <w:t xml:space="preserve"> (±SD).</w:t>
      </w:r>
    </w:p>
    <w:sectPr w:rsidR="007B579A" w:rsidRPr="006B57A5" w:rsidSect="00BE5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89C"/>
    <w:rsid w:val="001757DD"/>
    <w:rsid w:val="00216FF2"/>
    <w:rsid w:val="002411B0"/>
    <w:rsid w:val="00264C8F"/>
    <w:rsid w:val="002A0649"/>
    <w:rsid w:val="003271C6"/>
    <w:rsid w:val="0034593C"/>
    <w:rsid w:val="0044127E"/>
    <w:rsid w:val="00466072"/>
    <w:rsid w:val="00586CE4"/>
    <w:rsid w:val="006B57A5"/>
    <w:rsid w:val="00741363"/>
    <w:rsid w:val="007B579A"/>
    <w:rsid w:val="007E1497"/>
    <w:rsid w:val="007F5965"/>
    <w:rsid w:val="00830E5B"/>
    <w:rsid w:val="00964444"/>
    <w:rsid w:val="00A00435"/>
    <w:rsid w:val="00A5364D"/>
    <w:rsid w:val="00BE589C"/>
    <w:rsid w:val="00C1072D"/>
    <w:rsid w:val="00CB3412"/>
    <w:rsid w:val="00D56547"/>
    <w:rsid w:val="00D617D2"/>
    <w:rsid w:val="00E2799D"/>
    <w:rsid w:val="00EA7277"/>
    <w:rsid w:val="00F40CC8"/>
    <w:rsid w:val="00FB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8D5E3"/>
  <w15:chartTrackingRefBased/>
  <w15:docId w15:val="{3B2624BC-E2AA-471D-B571-CE5C3D19D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BE5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E5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E5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E5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E5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E5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E5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E5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E5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E5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E5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E5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E589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E589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E589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E589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E589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E589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E5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E5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E5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BE5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E5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E589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E589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E589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E5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E589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E58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1685</Characters>
  <Application>Microsoft Office Word</Application>
  <DocSecurity>0</DocSecurity>
  <Lines>280</Lines>
  <Paragraphs>29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házková Lenka</dc:creator>
  <cp:keywords/>
  <dc:description/>
  <cp:lastModifiedBy>Procházková Lenka</cp:lastModifiedBy>
  <cp:revision>2</cp:revision>
  <dcterms:created xsi:type="dcterms:W3CDTF">2026-04-01T19:49:00Z</dcterms:created>
  <dcterms:modified xsi:type="dcterms:W3CDTF">2026-04-01T19:49:00Z</dcterms:modified>
</cp:coreProperties>
</file>